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B230E" w14:textId="69831700" w:rsidR="003D33BB" w:rsidRDefault="00D36F9B" w:rsidP="003D33BB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uppl 1</w:t>
      </w:r>
      <w:r w:rsidR="003D33BB" w:rsidRPr="009F3947">
        <w:rPr>
          <w:rFonts w:ascii="Calibri" w:hAnsi="Calibri" w:cs="Calibri"/>
          <w:sz w:val="22"/>
          <w:szCs w:val="22"/>
          <w:lang w:val="en-US"/>
        </w:rPr>
        <w:t xml:space="preserve"> Multivaria</w:t>
      </w:r>
      <w:r w:rsidR="003E4498">
        <w:rPr>
          <w:rFonts w:ascii="Calibri" w:hAnsi="Calibri" w:cs="Calibri"/>
          <w:sz w:val="22"/>
          <w:szCs w:val="22"/>
          <w:lang w:val="en-US"/>
        </w:rPr>
        <w:t xml:space="preserve">ble </w:t>
      </w:r>
      <w:r w:rsidR="003D33BB" w:rsidRPr="009F3947">
        <w:rPr>
          <w:rFonts w:ascii="Calibri" w:hAnsi="Calibri" w:cs="Calibri"/>
          <w:sz w:val="22"/>
          <w:szCs w:val="22"/>
          <w:lang w:val="en-US"/>
        </w:rPr>
        <w:t>analysis (log regression)</w:t>
      </w:r>
      <w:r w:rsidR="003D33BB">
        <w:rPr>
          <w:rFonts w:ascii="Calibri" w:hAnsi="Calibri" w:cs="Calibri"/>
          <w:sz w:val="22"/>
          <w:szCs w:val="22"/>
          <w:lang w:val="en-US"/>
        </w:rPr>
        <w:t>, outcome of death</w:t>
      </w:r>
      <w:r w:rsidR="00DA0310">
        <w:rPr>
          <w:rFonts w:ascii="Calibri" w:hAnsi="Calibri" w:cs="Calibri"/>
          <w:sz w:val="22"/>
          <w:szCs w:val="22"/>
          <w:lang w:val="en-US"/>
        </w:rPr>
        <w:t xml:space="preserve"> (adjusted for time after KT</w:t>
      </w:r>
      <w:r w:rsidR="007D09A9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DA0310">
        <w:rPr>
          <w:rFonts w:ascii="Calibri" w:hAnsi="Calibri" w:cs="Calibri"/>
          <w:sz w:val="22"/>
          <w:szCs w:val="22"/>
          <w:lang w:val="en-US"/>
        </w:rPr>
        <w:t>sex</w:t>
      </w:r>
      <w:r w:rsidR="007D09A9">
        <w:rPr>
          <w:rFonts w:ascii="Calibri" w:hAnsi="Calibri" w:cs="Calibri"/>
          <w:sz w:val="22"/>
          <w:szCs w:val="22"/>
          <w:lang w:val="en-US"/>
        </w:rPr>
        <w:t>, tacrolimus level and MMF</w:t>
      </w:r>
      <w:r w:rsidR="00DA0310">
        <w:rPr>
          <w:rFonts w:ascii="Calibri" w:hAnsi="Calibri" w:cs="Calibri"/>
          <w:sz w:val="22"/>
          <w:szCs w:val="22"/>
          <w:lang w:val="en-US"/>
        </w:rPr>
        <w:t>)</w:t>
      </w:r>
    </w:p>
    <w:p w14:paraId="215CC188" w14:textId="77777777" w:rsidR="003D33BB" w:rsidRPr="00875765" w:rsidRDefault="003D33BB" w:rsidP="003D33BB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W w:w="6658" w:type="dxa"/>
        <w:jc w:val="center"/>
        <w:tblLook w:val="00A0" w:firstRow="1" w:lastRow="0" w:firstColumn="1" w:lastColumn="0" w:noHBand="0" w:noVBand="0"/>
      </w:tblPr>
      <w:tblGrid>
        <w:gridCol w:w="3681"/>
        <w:gridCol w:w="1984"/>
        <w:gridCol w:w="993"/>
      </w:tblGrid>
      <w:tr w:rsidR="003D33BB" w:rsidRPr="009F3947" w14:paraId="78A8279C" w14:textId="77777777" w:rsidTr="00200894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</w:tcPr>
          <w:p w14:paraId="7E79322E" w14:textId="77777777" w:rsidR="003D33BB" w:rsidRPr="00DD7F0B" w:rsidRDefault="003D33BB" w:rsidP="00200894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D7F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0A86FC42" w14:textId="77777777" w:rsidR="003D33BB" w:rsidRPr="009F3947" w:rsidRDefault="003D33BB" w:rsidP="0020089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Outcome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of </w:t>
            </w: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eath</w:t>
            </w:r>
          </w:p>
          <w:p w14:paraId="77883907" w14:textId="77777777" w:rsidR="003D33BB" w:rsidRPr="009F3947" w:rsidRDefault="003D33BB" w:rsidP="0020089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000C591" w14:textId="77777777" w:rsidR="003D33BB" w:rsidRPr="009F3947" w:rsidRDefault="003D33BB" w:rsidP="0020089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3D33BB" w:rsidRPr="009F3947" w14:paraId="31576D94" w14:textId="77777777" w:rsidTr="00200894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66048700" w14:textId="1D6DF16B" w:rsidR="003D33BB" w:rsidRPr="009F3947" w:rsidRDefault="003D33BB" w:rsidP="00200894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</w:t>
            </w: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ge at the time of infection </w:t>
            </w:r>
            <w:r w:rsidR="00672B7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in year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56BC0A9A" w14:textId="73461E96" w:rsidR="003D33BB" w:rsidRPr="009F3947" w:rsidRDefault="00D36F9B" w:rsidP="0020089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38</w:t>
            </w:r>
            <w:r w:rsidR="003D33BB" w:rsidRPr="009F394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.09</w:t>
            </w:r>
            <w:r w:rsidR="003D33BB">
              <w:rPr>
                <w:rFonts w:ascii="Calibri" w:hAnsi="Calibri" w:cs="Calibri"/>
                <w:sz w:val="18"/>
                <w:szCs w:val="18"/>
                <w:lang w:val="en-US"/>
              </w:rPr>
              <w:t>–</w:t>
            </w:r>
            <w:r w:rsidR="003D33BB" w:rsidRPr="009F3947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.75</w:t>
            </w:r>
            <w:r w:rsidR="003D33BB" w:rsidRPr="009F3947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6EF9C9A" w14:textId="55149DCC" w:rsidR="003D33BB" w:rsidRPr="009F3947" w:rsidRDefault="003D33BB" w:rsidP="0020089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</w:t>
            </w:r>
            <w:r w:rsidR="00987FF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</w:t>
            </w:r>
            <w:r w:rsidR="00D36F9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63</w:t>
            </w:r>
          </w:p>
        </w:tc>
      </w:tr>
      <w:tr w:rsidR="003D33BB" w:rsidRPr="009F3947" w14:paraId="56A87617" w14:textId="77777777" w:rsidTr="00200894">
        <w:trPr>
          <w:jc w:val="center"/>
        </w:trPr>
        <w:tc>
          <w:tcPr>
            <w:tcW w:w="3681" w:type="dxa"/>
          </w:tcPr>
          <w:p w14:paraId="021391FF" w14:textId="12F672C7" w:rsidR="003D33BB" w:rsidRPr="009F3947" w:rsidRDefault="003D33BB" w:rsidP="00200894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</w:t>
            </w: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verage prednisone dose </w:t>
            </w:r>
            <w:r w:rsidR="00D36F9B" w:rsidRPr="000E235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≤ </w:t>
            </w: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7.5 mg/day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3D4A533" w14:textId="2317CD26" w:rsidR="003D33BB" w:rsidRPr="009F3947" w:rsidRDefault="003D33BB" w:rsidP="0020089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F3947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D36F9B">
              <w:rPr>
                <w:rFonts w:ascii="Calibri" w:hAnsi="Calibri" w:cs="Calibri"/>
                <w:sz w:val="18"/>
                <w:szCs w:val="18"/>
                <w:lang w:val="en-US"/>
              </w:rPr>
              <w:t>17</w:t>
            </w:r>
            <w:r w:rsidRPr="009F394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0</w:t>
            </w:r>
            <w:r w:rsidR="00D36F9B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–</w:t>
            </w:r>
            <w:r w:rsidR="00D36F9B">
              <w:rPr>
                <w:rFonts w:ascii="Calibri" w:hAnsi="Calibri" w:cs="Calibri"/>
                <w:sz w:val="18"/>
                <w:szCs w:val="18"/>
                <w:lang w:val="en-US"/>
              </w:rPr>
              <w:t>0.96</w:t>
            </w:r>
            <w:r w:rsidRPr="009F3947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14:paraId="4FD26CE5" w14:textId="494BEAE8" w:rsidR="003D33BB" w:rsidRPr="009F3947" w:rsidRDefault="003D33BB" w:rsidP="0020089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F3947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D36F9B">
              <w:rPr>
                <w:rFonts w:ascii="Calibri" w:hAnsi="Calibri" w:cs="Calibri"/>
                <w:sz w:val="18"/>
                <w:szCs w:val="18"/>
                <w:lang w:val="en-US"/>
              </w:rPr>
              <w:t>3260</w:t>
            </w:r>
          </w:p>
        </w:tc>
      </w:tr>
      <w:tr w:rsidR="003D33BB" w:rsidRPr="009F3947" w14:paraId="7A8DBD65" w14:textId="77777777" w:rsidTr="00200894">
        <w:trPr>
          <w:jc w:val="center"/>
        </w:trPr>
        <w:tc>
          <w:tcPr>
            <w:tcW w:w="3681" w:type="dxa"/>
          </w:tcPr>
          <w:p w14:paraId="17C73596" w14:textId="77777777" w:rsidR="003D33BB" w:rsidRPr="009F3947" w:rsidRDefault="003D33BB" w:rsidP="00200894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LA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A2 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05F7E2D" w14:textId="770CF8FD" w:rsidR="003D33BB" w:rsidRPr="009F3947" w:rsidRDefault="00D36F9B" w:rsidP="0020089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67</w:t>
            </w:r>
            <w:r w:rsidR="003D33BB" w:rsidRPr="009F394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.35</w:t>
            </w:r>
            <w:r w:rsidR="003D33BB">
              <w:rPr>
                <w:rFonts w:ascii="Calibri" w:hAnsi="Calibri" w:cs="Calibri"/>
                <w:sz w:val="18"/>
                <w:szCs w:val="18"/>
                <w:lang w:val="en-US"/>
              </w:rPr>
              <w:t>–</w:t>
            </w:r>
            <w:r w:rsidR="00180846">
              <w:rPr>
                <w:rFonts w:ascii="Calibri" w:hAnsi="Calibri" w:cs="Calibri"/>
                <w:sz w:val="18"/>
                <w:szCs w:val="18"/>
                <w:lang w:val="en-US"/>
              </w:rPr>
              <w:t>4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09</w:t>
            </w:r>
            <w:r w:rsidR="003D33BB" w:rsidRPr="009F3947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14:paraId="7A787782" w14:textId="4BF23FC3" w:rsidR="003D33BB" w:rsidRPr="009F3947" w:rsidRDefault="003D33BB" w:rsidP="0020089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F3947">
              <w:rPr>
                <w:rFonts w:ascii="Calibri" w:hAnsi="Calibri" w:cs="Calibri"/>
                <w:sz w:val="18"/>
                <w:szCs w:val="18"/>
                <w:lang w:val="en-US"/>
              </w:rPr>
              <w:t>0.9</w:t>
            </w:r>
            <w:r w:rsidR="00180846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="00D36F9B">
              <w:rPr>
                <w:rFonts w:ascii="Calibri" w:hAnsi="Calibri" w:cs="Calibri"/>
                <w:sz w:val="18"/>
                <w:szCs w:val="18"/>
                <w:lang w:val="en-US"/>
              </w:rPr>
              <w:t>90</w:t>
            </w:r>
          </w:p>
        </w:tc>
      </w:tr>
      <w:tr w:rsidR="003D33BB" w:rsidRPr="009F3947" w14:paraId="5DE127B6" w14:textId="77777777" w:rsidTr="00200894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</w:tcPr>
          <w:p w14:paraId="2AA7BF9B" w14:textId="77777777" w:rsidR="003D33BB" w:rsidRPr="009F3947" w:rsidRDefault="003D33BB" w:rsidP="00200894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LA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Pr="009F39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DQ5 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006E7727" w14:textId="52023BE4" w:rsidR="003D33BB" w:rsidRPr="009F3947" w:rsidRDefault="003D33BB" w:rsidP="0020089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F3947">
              <w:rPr>
                <w:rFonts w:ascii="Calibri" w:hAnsi="Calibri" w:cs="Calibri"/>
                <w:sz w:val="18"/>
                <w:szCs w:val="18"/>
                <w:lang w:val="en-US"/>
              </w:rPr>
              <w:t>1.</w:t>
            </w:r>
            <w:r w:rsidR="00D36F9B">
              <w:rPr>
                <w:rFonts w:ascii="Calibri" w:hAnsi="Calibri" w:cs="Calibri"/>
                <w:sz w:val="18"/>
                <w:szCs w:val="18"/>
                <w:lang w:val="en-US"/>
              </w:rPr>
              <w:t>80</w:t>
            </w:r>
            <w:r w:rsidRPr="009F394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 w:rsidR="00D36F9B">
              <w:rPr>
                <w:rFonts w:ascii="Calibri" w:hAnsi="Calibri" w:cs="Calibri"/>
                <w:sz w:val="18"/>
                <w:szCs w:val="18"/>
                <w:lang w:val="en-US"/>
              </w:rPr>
              <w:t>1.2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–</w:t>
            </w:r>
            <w:r w:rsidR="00D36F9B">
              <w:rPr>
                <w:rFonts w:ascii="Calibri" w:hAnsi="Calibri" w:cs="Calibri"/>
                <w:sz w:val="18"/>
                <w:szCs w:val="18"/>
                <w:lang w:val="en-US"/>
              </w:rPr>
              <w:t>2.78</w:t>
            </w:r>
            <w:r w:rsidRPr="009F3947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DDBE7A" w14:textId="448B04B6" w:rsidR="003D33BB" w:rsidRPr="009F3947" w:rsidRDefault="003D33BB" w:rsidP="0020089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F3947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D36F9B">
              <w:rPr>
                <w:rFonts w:ascii="Calibri" w:hAnsi="Calibri" w:cs="Calibri"/>
                <w:sz w:val="18"/>
                <w:szCs w:val="18"/>
                <w:lang w:val="en-US"/>
              </w:rPr>
              <w:t>9988</w:t>
            </w:r>
          </w:p>
        </w:tc>
      </w:tr>
    </w:tbl>
    <w:p w14:paraId="21BD4AD9" w14:textId="77777777" w:rsidR="003D33BB" w:rsidRPr="009F3947" w:rsidRDefault="003D33BB" w:rsidP="003D33BB">
      <w:pPr>
        <w:jc w:val="center"/>
        <w:rPr>
          <w:rFonts w:ascii="Calibri" w:hAnsi="Calibri" w:cs="Calibri"/>
          <w:sz w:val="15"/>
          <w:szCs w:val="15"/>
          <w:lang w:val="en-US"/>
        </w:rPr>
      </w:pPr>
      <w:r>
        <w:rPr>
          <w:rFonts w:ascii="Calibri" w:hAnsi="Calibri" w:cs="Calibri"/>
          <w:sz w:val="15"/>
          <w:szCs w:val="15"/>
          <w:lang w:val="en-US"/>
        </w:rPr>
        <w:t xml:space="preserve">Abbreviations: OR, odds ratio; CI, confidence interval; </w:t>
      </w:r>
      <w:r w:rsidRPr="009F3947">
        <w:rPr>
          <w:rFonts w:ascii="Calibri" w:hAnsi="Calibri" w:cs="Calibri"/>
          <w:sz w:val="15"/>
          <w:szCs w:val="15"/>
          <w:lang w:val="en-US"/>
        </w:rPr>
        <w:t>BMI</w:t>
      </w:r>
      <w:r>
        <w:rPr>
          <w:rFonts w:ascii="Calibri" w:hAnsi="Calibri" w:cs="Calibri"/>
          <w:sz w:val="15"/>
          <w:szCs w:val="15"/>
          <w:lang w:val="en-US"/>
        </w:rPr>
        <w:t>,</w:t>
      </w:r>
      <w:r w:rsidRPr="009F3947">
        <w:rPr>
          <w:rFonts w:ascii="Calibri" w:hAnsi="Calibri" w:cs="Calibri"/>
          <w:sz w:val="15"/>
          <w:szCs w:val="15"/>
          <w:lang w:val="en-US"/>
        </w:rPr>
        <w:t xml:space="preserve"> body mass index</w:t>
      </w:r>
      <w:r>
        <w:rPr>
          <w:rFonts w:ascii="Calibri" w:hAnsi="Calibri" w:cs="Calibri"/>
          <w:sz w:val="15"/>
          <w:szCs w:val="15"/>
          <w:lang w:val="en-US"/>
        </w:rPr>
        <w:t>; HLA, human leukocyte antigen</w:t>
      </w:r>
    </w:p>
    <w:p w14:paraId="59DBE283" w14:textId="77777777" w:rsidR="00D250B4" w:rsidRDefault="00D250B4"/>
    <w:sectPr w:rsidR="00D250B4" w:rsidSect="00201D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3BB"/>
    <w:rsid w:val="00180846"/>
    <w:rsid w:val="00201D23"/>
    <w:rsid w:val="003D33BB"/>
    <w:rsid w:val="003E4498"/>
    <w:rsid w:val="00672B7A"/>
    <w:rsid w:val="006917F5"/>
    <w:rsid w:val="007D09A9"/>
    <w:rsid w:val="00987FFE"/>
    <w:rsid w:val="00D250B4"/>
    <w:rsid w:val="00D36F9B"/>
    <w:rsid w:val="00DA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DC4BB"/>
  <w15:chartTrackingRefBased/>
  <w15:docId w15:val="{E58CFCF2-12A5-5B41-8944-68DE6039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3BB"/>
    <w:rPr>
      <w:rFonts w:ascii="Times New Roman" w:eastAsia="Times New Roman" w:hAnsi="Times New Roman" w:cs="Times New Roman"/>
      <w:lang w:eastAsia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Dedinska</dc:creator>
  <cp:keywords/>
  <dc:description/>
  <cp:lastModifiedBy>Tom Flint</cp:lastModifiedBy>
  <cp:revision>2</cp:revision>
  <dcterms:created xsi:type="dcterms:W3CDTF">2021-09-17T14:55:00Z</dcterms:created>
  <dcterms:modified xsi:type="dcterms:W3CDTF">2021-09-17T14:55:00Z</dcterms:modified>
</cp:coreProperties>
</file>